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Courier New" w:ascii="Arial Narrow" w:hAnsi="Arial Narrow"/>
          <w:b/>
          <w:sz w:val="16"/>
          <w:szCs w:val="16"/>
        </w:rPr>
        <w:t xml:space="preserve">Additional File 7. </w:t>
      </w:r>
      <w:r>
        <w:rPr>
          <w:rFonts w:cs="Courier New" w:ascii="Arial Narrow" w:hAnsi="Arial Narrow"/>
          <w:b/>
          <w:bCs/>
          <w:sz w:val="16"/>
          <w:szCs w:val="16"/>
        </w:rPr>
        <w:t>Study quality characteristics of included randomized controlled trials for small media intervention. (No trials were obtained for mass media interventions.)</w:t>
      </w:r>
    </w:p>
    <w:p>
      <w:pPr>
        <w:pStyle w:val="Normal"/>
        <w:jc w:val="left"/>
        <w:rPr>
          <w:rFonts w:ascii="Arial Narrow" w:hAnsi="Arial Narrow" w:cs="Courier New"/>
          <w:b/>
          <w:b/>
          <w:bCs/>
          <w:sz w:val="16"/>
          <w:szCs w:val="16"/>
        </w:rPr>
      </w:pPr>
      <w:r>
        <w:rPr>
          <w:rFonts w:cs="Courier New" w:ascii="Arial Narrow" w:hAnsi="Arial Narrow"/>
          <w:b/>
          <w:bCs/>
          <w:sz w:val="16"/>
          <w:szCs w:val="16"/>
        </w:rPr>
      </w:r>
    </w:p>
    <w:tbl>
      <w:tblPr>
        <w:tblW w:w="14085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05"/>
        <w:gridCol w:w="1125"/>
        <w:gridCol w:w="1710"/>
        <w:gridCol w:w="1526"/>
        <w:gridCol w:w="1417"/>
        <w:gridCol w:w="1701"/>
        <w:gridCol w:w="1251"/>
        <w:gridCol w:w="1170"/>
        <w:gridCol w:w="1575"/>
      </w:tblGrid>
      <w:tr>
        <w:trPr>
          <w:tblHeader w:val="true"/>
          <w:cantSplit w:val="true"/>
        </w:trPr>
        <w:tc>
          <w:tcPr>
            <w:tcW w:w="13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Publication status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Funding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Randomization method</w:t>
            </w:r>
          </w:p>
        </w:tc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Blinding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Statistical Power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Achievement of Target Sample Size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Follow-up</w:t>
            </w:r>
          </w:p>
        </w:tc>
        <w:tc>
          <w:tcPr>
            <w:tcW w:w="15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Intention-to-Treat (ITT) analysis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 xml:space="preserve">Interventions targeting the public to increase demand for screening 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Small Media: Breast Cance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Abood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34]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CS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NR </w:t>
            </w:r>
          </w:p>
        </w:tc>
        <w:tc>
          <w:tcPr>
            <w:tcW w:w="15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More white participants &amp; more reporting breast cancer symptoms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in comparis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group 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82% power to detect difference of 12% between the two groups with n=112 in experimental and n=992 in control</w:t>
            </w:r>
          </w:p>
        </w:tc>
        <w:tc>
          <w:tcPr>
            <w:tcW w:w="12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mos.</w:t>
            </w:r>
          </w:p>
        </w:tc>
        <w:tc>
          <w:tcPr>
            <w:tcW w:w="15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Yes, analysis included all randomized participants </w:t>
            </w:r>
          </w:p>
        </w:tc>
      </w:tr>
      <w:tr>
        <w:trPr>
          <w:trHeight w:val="1272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ichielutte et al., 2005 [3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4 mos, 9 mos, &amp; 12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o; 11% attrition rate for complete f/u</w:t>
            </w:r>
          </w:p>
        </w:tc>
      </w:tr>
      <w:tr>
        <w:trPr>
          <w:trHeight w:val="553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Bodurtha et al., 2009 [38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iostatistician prepared clinic stratified block randomization assignments before the stud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Target sample size 900 pts </w:t>
            </w: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with 80% power to detect a 10% difference assuming 10% attrition; alpha value set at 0.0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, 6 &amp; 18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Yes; data available for 84% of subjects 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sz w:val="16"/>
                <w:szCs w:val="16"/>
              </w:rPr>
              <w:t>Non-clustered</w:t>
            </w:r>
          </w:p>
        </w:tc>
      </w:tr>
      <w:tr>
        <w:trPr>
          <w:trHeight w:val="719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Vernon et al., 2008 [37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I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omputer-generated random-number assignmen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taff members conducting mailings &amp; telephone f/u blind to intervention group st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80% power and a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two-sided test of statistical significanc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year 1 or year 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also modified ITT and per-protocol</w:t>
            </w:r>
          </w:p>
        </w:tc>
      </w:tr>
      <w:tr>
        <w:trPr>
          <w:trHeight w:val="1475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age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6 [33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omputer-generated random-number assignment, then consecutive assignment to 1 of 4 group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Sample size calculation based on detecting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hypothesised differences of 5% and 7% in screening rates for each intervention, with 80% power &amp; 95% confidence level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2 wk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</w:tr>
      <w:tr>
        <w:trPr>
          <w:trHeight w:val="1206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DeFrank et al., 2009 [20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 &amp; AHR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Eligible participants pre-randomized to a group with larger proportions allocated to 2/3 intervention arm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Data collected; no comparisons ma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3545 pts needed to provide 80% power to detect a 6% difference in intervention arms; two- tailed tests with alpha 0.0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, 2, 3, and 4 yr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Analysis of all randomized pts minus 220 (excluded)</w:t>
            </w:r>
          </w:p>
        </w:tc>
      </w:tr>
      <w:tr>
        <w:trPr>
          <w:trHeight w:val="1163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Russell et al.,    2010 [3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IH/NCI &amp; Indiana University School of Nursing/ CEQL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Stratified random assignment into 3 age groups using a computer generated lis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Low-dose comparison group more likely to have insur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Data collectors blinded; assistants and participants 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ot blind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Small Media: Cervical Cance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Corkrey et al., 2005 [39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Hunter Medical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Research Inst. &amp; University of Newcastle &amp; Hunter Centre for Health Advancem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rincipal components analysis to randomize by socioeconomic status and postal code, then assigned by alternate pairs to intervention or contro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Hou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40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heng-Chin Hospital, Taiwa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3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845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Stein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41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EDHA, SWDH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llocation Unit staff blinded to participant ident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80% power and 95%  precision; n=219 participants needed per group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Within 3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304 lost to f/u: 193 excluded by GP, 111 not contactable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i/>
                <w:sz w:val="16"/>
                <w:szCs w:val="16"/>
              </w:rPr>
              <w:t>Small Media: Colorectal Cance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Clustered</w:t>
            </w:r>
          </w:p>
        </w:tc>
      </w:tr>
      <w:tr>
        <w:trPr>
          <w:trHeight w:val="1574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Fitzgibbon et al., 2007 [43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Randomized by primary care clinic (n=2: usual care=1, intervention=1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Every 4-6 mos over 2 yr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217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nne et al.,  2009 [49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I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atients randomized by family uni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Data collected; no comparisons ma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- 8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Yes; if screening status not collected, pt considered non-compliant </w:t>
            </w:r>
          </w:p>
        </w:tc>
      </w:tr>
      <w:tr>
        <w:trPr>
          <w:trHeight w:val="301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otter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9 [29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C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Randomized by practic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Un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9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  <w:tr>
        <w:trPr>
          <w:trHeight w:val="234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equist et al.,    2009 [48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One individual from the patient pairs  randomly assigned to intervention arm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5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trHeight w:val="781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Stephens et al., 2007 [4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Patients clustered by family and randomised as a unit to either arm via sealed envelopes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Balanced 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Allocation staff blinded to patient car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Target size of 100 subjects in each arm for a power of 90%, alpha = 0.0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3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4085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 Narrow" w:hAnsi="Arial Narrow" w:cs="Courier New"/>
                <w:b/>
                <w:b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/>
                <w:bCs/>
                <w:sz w:val="16"/>
                <w:szCs w:val="16"/>
              </w:rPr>
              <w:t>Non-clustered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Rawl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8 [4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Computerized randomizati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3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o; 68 not analyzed: 16 lost due to attrition; 52 excluded from analysis—15 already had test, 37 underage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Cole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51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HMRC, Australi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12 wk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Ruffin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7 [44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CI &amp; MDC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Computerized block randomization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process &amp; two strata, race and gend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Investigators,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data collectors, data entry, and data analyst all blinded to study arm assignment; participants blind to study arm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 xml:space="preserve">Power 80%, alpha 0.05,   intervention effect size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estimated at 20%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24 wk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 xml:space="preserve">Yes, analysis included all randomized participants 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Marcus et al., 2005 [47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&amp; 12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; pts lost to f/u NR</w:t>
            </w:r>
          </w:p>
        </w:tc>
      </w:tr>
      <w:tr>
        <w:trPr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Miller et al., </w:t>
            </w:r>
          </w:p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5 [50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</w:rPr>
              <w:t>Cancer Center Core Grant, Comprehensive Cancer Center, Wake Forest University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Pts randomized with equal probability using permuted block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Telephone contact RA or investigator completing questionnaire blinded to randomization sche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  <w:lang w:eastAsia="en-CA"/>
              </w:rPr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Initial sample n=400 allowed detection of adherence rate differences of ≥15% with 80% power. Revised sample n=200 allowed detection of rate differences of ≥20% with 80% powe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30 day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10 excluded: 2 refusals, 2 had work-up, 2 already tested, 4 &lt;50 yrs; analysis only of included pts</w:t>
            </w:r>
          </w:p>
        </w:tc>
      </w:tr>
      <w:tr>
        <w:trPr>
          <w:trHeight w:val="2143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Zapka et al., </w:t>
            </w:r>
          </w:p>
          <w:p>
            <w:pPr>
              <w:pStyle w:val="Normal"/>
              <w:autoSpaceDE w:val="false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4 [4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I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omputer-generated random-number table assignmen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Interviewer blinded to group assignment at baseline and F/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Power 80%, alpha=.0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6 mo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</w:tr>
      <w:tr>
        <w:trPr>
          <w:trHeight w:val="251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Gimeno-Garcia et al., 2009 [5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Instituto de Salud Carlos III, Consejeria de Educacion, and Caja de Canaria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Courier New" w:ascii="Arial Narrow" w:hAnsi="Arial Narrow"/>
                <w:sz w:val="16"/>
                <w:szCs w:val="16"/>
                <w:lang w:eastAsia="en-CA"/>
              </w:rPr>
              <w:t>Patients (stratified for age and gender) randomized to receive intervention according to clinic visit da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Balance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Gerontologists not blinded; Assistants blinded to intervention d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 sample size of 79 participants per group  yields 80% power to detect a 15% difference; one-tailed test, alpha= 0.0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2 wk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ll randomized patients included in the analysis</w:t>
            </w:r>
          </w:p>
        </w:tc>
      </w:tr>
      <w:tr>
        <w:trPr>
          <w:trHeight w:val="251" w:hRule="atLeast"/>
          <w:cantSplit w:val="true"/>
        </w:trPr>
        <w:tc>
          <w:tcPr>
            <w:tcW w:w="130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 xml:space="preserve">Potter et al., </w:t>
            </w:r>
          </w:p>
          <w:p>
            <w:pPr>
              <w:pStyle w:val="Normal"/>
              <w:autoSpaceDE w:val="false"/>
              <w:rPr>
                <w:rFonts w:ascii="Arial Narrow" w:hAnsi="Arial Narrow" w:cs="Courier New"/>
                <w:sz w:val="16"/>
                <w:szCs w:val="16"/>
              </w:rPr>
            </w:pPr>
            <w:r>
              <w:rPr>
                <w:rFonts w:cs="Courier New" w:ascii="Arial Narrow" w:hAnsi="Arial Narrow"/>
                <w:sz w:val="16"/>
                <w:szCs w:val="16"/>
              </w:rPr>
              <w:t>2009 [3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Full Publicat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CS &amp; NCI (AANCART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9/17 randomly selected clinic sessions in blocks of 2 or 3 execute the interventi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Unbalanced; intervention group more likely to be younger and have lower inc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Clinic staff and patients blinded to intervention da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At 3 and 6 wk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  <w:t>NR</w:t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rFonts w:ascii="Arial Narrow" w:hAnsi="Arial Narrow" w:cs="Courier New"/>
                <w:bCs/>
                <w:sz w:val="16"/>
                <w:szCs w:val="16"/>
              </w:rPr>
            </w:pPr>
            <w:r>
              <w:rPr>
                <w:rFonts w:cs="Courier New" w:ascii="Arial Narrow" w:hAnsi="Arial Narrow"/>
                <w:bCs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jc w:val="left"/>
        <w:rPr>
          <w:rFonts w:ascii="Courier New" w:hAnsi="Courier New" w:cs="Courier New"/>
          <w:bCs/>
          <w:sz w:val="16"/>
          <w:szCs w:val="16"/>
        </w:rPr>
      </w:pPr>
      <w:r>
        <w:rPr>
          <w:rFonts w:cs="Courier New" w:ascii="Arial Narrow" w:hAnsi="Arial Narrow"/>
          <w:bCs/>
          <w:sz w:val="16"/>
          <w:szCs w:val="16"/>
        </w:rPr>
        <w:t>Notes: AANCART, Asian American Network for Cancer Awareness, Research and Training; ACS, American Cancer Society; AHRQ, Agency for Health Research and Quality; CEQLCI, Centre for Enhancing Quality of Life in Chronic Illness; f/u, follow-up; GP(s), general practitioner(s); ITT, intention-to-treat; MDCH, Michigan Department of Community Health; mos, months; NCI, National Cancer Institute; NEDHA, North and East Devon Health Authority. England; NHMRC, National Health and Medical Research Council; NIH, National Institutes of Health; NR, not reported; pts, patients; SWDHA, South and West Devon Health Authority, England; wks, weeks; yr(s), year(s).</w:t>
      </w:r>
    </w:p>
    <w:p>
      <w:pPr>
        <w:pStyle w:val="Normal"/>
        <w:spacing w:lineRule="auto" w:line="480"/>
        <w:jc w:val="left"/>
        <w:rPr>
          <w:rFonts w:ascii="Courier New" w:hAnsi="Courier New" w:cs="Courier New"/>
          <w:bCs/>
          <w:sz w:val="16"/>
          <w:szCs w:val="16"/>
        </w:rPr>
      </w:pPr>
      <w:r>
        <w:rPr>
          <w:rFonts w:cs="Courier New" w:ascii="Courier New" w:hAnsi="Courier New"/>
          <w:bCs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603" w:leader="none"/>
      </w:tabs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rebuchet MS" w:hAnsi="Trebuchet MS" w:eastAsia="Times New Roman" w:cs="Trebuchet MS"/>
      <w:color w:val="auto"/>
      <w:sz w:val="22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/>
  </w:style>
  <w:style w:type="character" w:styleId="WW8Num9z3">
    <w:name w:val="WW8Num9z3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2"/>
      <w:sz w:val="22"/>
      <w:vertAlign w:val="baseline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b w:val="false"/>
      <w:i w:val="false"/>
      <w:sz w:val="22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Trebuchet MS" w:hAnsi="Trebuchet MS" w:cs="Trebuchet MS"/>
      <w:sz w:val="2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St8z1">
    <w:name w:val="WW8NumSt8z1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Title1">
    <w:name w:val="title1"/>
    <w:basedOn w:val="DefaultParagraphFont"/>
    <w:qFormat/>
    <w:rPr>
      <w:b/>
      <w:bCs/>
      <w:color w:val="EB8321"/>
      <w:sz w:val="26"/>
      <w:szCs w:val="2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Trebuchet MS" w:hAnsi="Trebuchet MS" w:cs="Trebuchet MS"/>
      <w:color w:val="000000"/>
      <w:szCs w:val="21"/>
    </w:rPr>
  </w:style>
  <w:style w:type="character" w:styleId="HeaderChar">
    <w:name w:val="Header Char"/>
    <w:basedOn w:val="DefaultParagraphFont"/>
    <w:qFormat/>
    <w:rPr>
      <w:rFonts w:ascii="Trebuchet MS" w:hAnsi="Trebuchet MS" w:eastAsia="Times New Roman" w:cs="Trebuchet MS"/>
      <w:sz w:val="22"/>
    </w:rPr>
  </w:style>
  <w:style w:type="character" w:styleId="FooterChar">
    <w:name w:val="Footer Char"/>
    <w:basedOn w:val="DefaultParagraphFont"/>
    <w:qFormat/>
    <w:rPr>
      <w:rFonts w:ascii="Trebuchet MS" w:hAnsi="Trebuchet MS" w:eastAsia="Times New Roman" w:cs="Trebuchet MS"/>
      <w:sz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rebuchet MS" w:hAnsi="Trebuchet MS" w:eastAsia="Times New Roman" w:cs="Trebuchet M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PlainText">
    <w:name w:val="Plain Text"/>
    <w:basedOn w:val="Normal"/>
    <w:qFormat/>
    <w:pPr>
      <w:jc w:val="left"/>
    </w:pPr>
    <w:rPr>
      <w:rFonts w:eastAsia="Calibri" w:cs="Trebuchet MS"/>
      <w:color w:val="000000"/>
      <w:sz w:val="2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3:49:00Z</dcterms:created>
  <dc:creator>Brouwers, Melissa</dc:creator>
  <dc:description/>
  <cp:keywords/>
  <dc:language>en-US</dc:language>
  <cp:lastModifiedBy>Lava</cp:lastModifiedBy>
  <cp:lastPrinted>2010-10-14T14:47:00Z</cp:lastPrinted>
  <dcterms:modified xsi:type="dcterms:W3CDTF">2011-09-26T19:48:00Z</dcterms:modified>
  <cp:revision>3</cp:revision>
  <dc:subject/>
  <dc:title/>
</cp:coreProperties>
</file>